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6CB2A" w14:textId="23CCF897" w:rsidR="00887A41" w:rsidRPr="004F4FFB" w:rsidRDefault="00887A41" w:rsidP="004F4FFB">
      <w:pPr>
        <w:spacing w:before="100" w:after="100" w:line="360" w:lineRule="auto"/>
        <w:ind w:right="102"/>
        <w:jc w:val="center"/>
        <w:outlineLvl w:val="1"/>
        <w:rPr>
          <w:rFonts w:ascii="Times New Roman" w:eastAsia="宋体" w:hAnsi="Times New Roman" w:cs="Times New Roman"/>
          <w:b/>
          <w:color w:val="000000"/>
          <w:sz w:val="21"/>
          <w:szCs w:val="21"/>
        </w:rPr>
      </w:pPr>
      <w:bookmarkStart w:id="0" w:name="OLE_LINK6"/>
      <w:bookmarkStart w:id="1" w:name="_Hlk154587739"/>
      <w:r w:rsidRPr="004F4FFB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Table </w:t>
      </w:r>
      <w:r w:rsidR="002A5518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>8</w:t>
      </w:r>
      <w:r w:rsidR="002E18EE" w:rsidRPr="004F4FFB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 </w:t>
      </w:r>
      <w:r w:rsidRPr="004F4FFB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Results of GSEA for </w:t>
      </w:r>
      <w:r w:rsidR="002A5518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AMI </w:t>
      </w:r>
      <w:r w:rsidR="00210F8B" w:rsidRPr="004F4FFB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>Risk Group</w:t>
      </w:r>
    </w:p>
    <w:tbl>
      <w:tblPr>
        <w:tblW w:w="14174" w:type="dxa"/>
        <w:tblLayout w:type="fixed"/>
        <w:tblLook w:val="0420" w:firstRow="1" w:lastRow="0" w:firstColumn="0" w:lastColumn="0" w:noHBand="0" w:noVBand="1"/>
      </w:tblPr>
      <w:tblGrid>
        <w:gridCol w:w="7371"/>
        <w:gridCol w:w="1133"/>
        <w:gridCol w:w="1134"/>
        <w:gridCol w:w="1134"/>
        <w:gridCol w:w="1134"/>
        <w:gridCol w:w="1134"/>
        <w:gridCol w:w="1134"/>
      </w:tblGrid>
      <w:tr w:rsidR="004F4FFB" w:rsidRPr="004F4FFB" w14:paraId="3269BAF4" w14:textId="77777777" w:rsidTr="00387168">
        <w:trPr>
          <w:trHeight w:val="567"/>
        </w:trPr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2D9A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bookmarkStart w:id="2" w:name="_Hlk148444459"/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2F09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etSiz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27B0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</w:t>
            </w:r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richment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6659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5540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47E5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1F9D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qvalue</w:t>
            </w:r>
            <w:proofErr w:type="spellEnd"/>
          </w:p>
        </w:tc>
      </w:tr>
      <w:bookmarkEnd w:id="2"/>
      <w:tr w:rsidR="002A5518" w:rsidRPr="004F4FFB" w14:paraId="78740690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F24B" w14:textId="3D384909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HEMATOPOIETIC_STEM_CELL_DIFFERENTI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DDF2" w14:textId="1ED99341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5751" w14:textId="50D3FF72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8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1A66D" w14:textId="2293A8DD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0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81F0" w14:textId="4ACB887E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1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77B99" w14:textId="1FDF9881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5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8B41" w14:textId="3A68079F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77E-04</w:t>
            </w:r>
          </w:p>
        </w:tc>
      </w:tr>
      <w:tr w:rsidR="002A5518" w:rsidRPr="004F4FFB" w14:paraId="458DF6B2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CD3C" w14:textId="4909141F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CLASS_B_2_SECRETIN_FAMILY_RECEPTO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2148" w14:textId="7F532353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BA0A0" w14:textId="2DD6B9AC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1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C8F4" w14:textId="3D10D9B7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6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26A2" w14:textId="3C90CA55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E0790" w14:textId="67D92467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7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2309" w14:textId="5F60BAD3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4E-04</w:t>
            </w:r>
          </w:p>
        </w:tc>
      </w:tr>
      <w:tr w:rsidR="002A5518" w:rsidRPr="004F4FFB" w14:paraId="27CE36E6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F01D" w14:textId="27B1660F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CARTA_AHSP_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1867D" w14:textId="654F2830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1504A" w14:textId="42C34D85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6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1E96B" w14:textId="61D34D97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4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931A" w14:textId="7EB050C5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C1CFD" w14:textId="1C527566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1203B" w14:textId="03B8BD3F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6E-03</w:t>
            </w:r>
          </w:p>
        </w:tc>
      </w:tr>
      <w:tr w:rsidR="002A5518" w:rsidRPr="004F4FFB" w14:paraId="46F8F89D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E9A0" w14:textId="0DD11D6F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CLASS_A_1_RHODOPSIN_LIKE_RECEPTO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B7152" w14:textId="30ADB1C1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73A99" w14:textId="2E305D41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1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FB0F5" w14:textId="28B82FCE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9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9BBE" w14:textId="79B17426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3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7A1B6" w14:textId="51028AA5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3AD37" w14:textId="7CDCA751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7E-07</w:t>
            </w:r>
          </w:p>
        </w:tc>
      </w:tr>
      <w:tr w:rsidR="002A5518" w:rsidRPr="004F4FFB" w14:paraId="7A3B47C2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6C96" w14:textId="360BBECB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GPCR_LIGAND_BIND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9041" w14:textId="415E3943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FEAE" w14:textId="40919F4D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36CC" w14:textId="64C0EA45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8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04ED" w14:textId="06624D01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E99E" w14:textId="5E26EA05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C0CFF" w14:textId="33C86EED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1E-07</w:t>
            </w:r>
          </w:p>
        </w:tc>
      </w:tr>
      <w:tr w:rsidR="002A5518" w:rsidRPr="004F4FFB" w14:paraId="5C191327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D55C" w14:textId="59D21623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_NEUROACTIVE_LIGAND_RECEPTOR_INTERAC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1C3C" w14:textId="2EF9A345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226A0" w14:textId="2EF48DE3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0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0B9A4" w14:textId="0BA22EDC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1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A99C" w14:textId="714D6424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8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A821" w14:textId="5C56BF33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C764" w14:textId="0BFA5B4F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0E-06</w:t>
            </w:r>
          </w:p>
        </w:tc>
      </w:tr>
      <w:tr w:rsidR="002A5518" w:rsidRPr="004F4FFB" w14:paraId="7EEC0C45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B87A" w14:textId="3C22A386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ERYTHROCYTES_TAKE_UP_CARBON_DIOXIDE_AND_RELEASE_OXYG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1FD15" w14:textId="40E885FF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E386" w14:textId="6BFB806E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0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35DCD" w14:textId="4A2E942E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1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25E50" w14:textId="6F43B6C7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D890" w14:textId="763462F8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2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DA50" w14:textId="0816C8A3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07E-03</w:t>
            </w:r>
          </w:p>
        </w:tc>
      </w:tr>
      <w:tr w:rsidR="002A5518" w:rsidRPr="004F4FFB" w14:paraId="4003BAF6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B1C5" w14:textId="60870219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OXIDATIVE_PHOSPHORYL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B266" w14:textId="5C44ADC4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FD91B" w14:textId="78576C75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8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C9C9" w14:textId="15318F26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7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E9EE" w14:textId="15DF03BD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9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14FF" w14:textId="1F55AC12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A43B0" w14:textId="66996A2B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3E-02</w:t>
            </w:r>
          </w:p>
        </w:tc>
      </w:tr>
      <w:tr w:rsidR="002A5518" w:rsidRPr="004F4FFB" w14:paraId="4B123357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4B4D" w14:textId="36FE8DC5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FOXA2_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DC44E" w14:textId="13C9F15C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0BD6D" w14:textId="534C9BBB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8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D751" w14:textId="284CEA17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7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F44C" w14:textId="5B96668E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F873" w14:textId="14C18F48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B42E6" w14:textId="51F5F1F7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0E-02</w:t>
            </w:r>
          </w:p>
        </w:tc>
      </w:tr>
      <w:tr w:rsidR="002A5518" w:rsidRPr="004F4FFB" w14:paraId="67D147D7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7CE2" w14:textId="1E1B1FF7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FOXO_MEDIATED_TRANSCRIPTION_OF_CELL_DEATH_GEN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B96E9" w14:textId="29681ED0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33F2" w14:textId="438D194F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5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B9CE" w14:textId="79183512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4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0D72" w14:textId="3FBC909B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1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A0C2" w14:textId="01918DDB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32437" w14:textId="1D40AD44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7E-02</w:t>
            </w:r>
          </w:p>
        </w:tc>
      </w:tr>
      <w:tr w:rsidR="002A5518" w:rsidRPr="004F4FFB" w14:paraId="774D1BC0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F897" w14:textId="27692996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_PORPHYRIN_AND_CHLOROPHYLL_METABOLIS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B1DE" w14:textId="5D3831D9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528A" w14:textId="757099AB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3726" w14:textId="2E58E444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2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7D6D" w14:textId="7D7493AA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A986" w14:textId="6D7200A1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34F3" w14:textId="0DF530F4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2E-02</w:t>
            </w:r>
          </w:p>
        </w:tc>
      </w:tr>
      <w:tr w:rsidR="002A5518" w:rsidRPr="004F4FFB" w14:paraId="6B0CF2CD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8DE8" w14:textId="1882B7BC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BA_COLLAGE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6F28B" w14:textId="530B0D67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3A29A" w14:textId="376804EA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3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1BB33" w14:textId="605AD7B8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7516B" w14:textId="1A003558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3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510E" w14:textId="68DDCB6F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18876" w14:textId="64E5EA5C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6E-02</w:t>
            </w:r>
          </w:p>
        </w:tc>
      </w:tr>
      <w:tr w:rsidR="002A5518" w:rsidRPr="004F4FFB" w14:paraId="2EECC3E3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9DCD" w14:textId="77420A38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COLLAGEN_CHAIN_TRIMERIZ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C114" w14:textId="79821499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DCA1" w14:textId="2A0949CC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3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E774" w14:textId="3D509FBD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0143F" w14:textId="5CFCD952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3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9D2F" w14:textId="48197D49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0E48" w14:textId="296374FA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6E-02</w:t>
            </w:r>
          </w:p>
        </w:tc>
      </w:tr>
      <w:tr w:rsidR="002A5518" w:rsidRPr="004F4FFB" w14:paraId="4868631C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AC3D" w14:textId="6A245ECA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REACTOME_PHASE_4_RESTING_MEMBRANE_POTENTI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72A9" w14:textId="3840E8D6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7059" w14:textId="53E5292E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6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CCD97" w14:textId="04976B31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9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E9BB" w14:textId="253F7354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7689" w14:textId="1B1B4D7A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64A2C" w14:textId="75F659BD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3E-02</w:t>
            </w:r>
          </w:p>
        </w:tc>
      </w:tr>
      <w:tr w:rsidR="002A5518" w:rsidRPr="004F4FFB" w14:paraId="19C3A2E2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FCF1" w14:textId="7F07F761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SMALL_LIGAND_GPC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863D" w14:textId="72AE8DC2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A016" w14:textId="5110C8AF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4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6423C" w14:textId="0ADB164F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9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7D442" w14:textId="45156B08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C75C" w14:textId="6696FEAC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9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F708" w14:textId="3CAFA76B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6E-02</w:t>
            </w:r>
          </w:p>
        </w:tc>
      </w:tr>
      <w:tr w:rsidR="002A5518" w:rsidRPr="004F4FFB" w14:paraId="5F95193B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C7BB1" w14:textId="2B6FF067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IMMUNOREGULATORY_INTERACTIONS_BETWEEN_A_LYMPHOID_AND_A_NON_LYMPHOID_CEL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EE22" w14:textId="745B20C3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72B9" w14:textId="3C55A59A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4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DAE2" w14:textId="02A3691E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9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3C201" w14:textId="09EC82D3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9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67927" w14:textId="70ADBA8F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B060" w14:textId="0FCA9626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5E-03</w:t>
            </w:r>
          </w:p>
        </w:tc>
      </w:tr>
      <w:tr w:rsidR="002A5518" w:rsidRPr="004F4FFB" w14:paraId="2DE3025B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DBC6" w14:textId="0C0AF8E9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WNT5A_DEPENDENT_INTERNALIZATION_OF_FZD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37FB" w14:textId="22BD327A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9E87" w14:textId="5696F60F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951C" w14:textId="26CB4AEE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5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1483" w14:textId="6B76645B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7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A80D" w14:textId="4A5A271F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D8FC" w14:textId="14AAF8A9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4E-01</w:t>
            </w:r>
          </w:p>
        </w:tc>
      </w:tr>
      <w:tr w:rsidR="002A5518" w:rsidRPr="004F4FFB" w14:paraId="732CD94F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E297B" w14:textId="185F60E0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_HEDGEHOG_SIGNALING_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5E5F" w14:textId="089F70CC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6B1C" w14:textId="72F7F624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5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0C9BF" w14:textId="0A4EFBB3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3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5D2E" w14:textId="056C681D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A1C6" w14:textId="5A42B064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1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10A1" w14:textId="02203BB3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47E-02</w:t>
            </w:r>
          </w:p>
        </w:tc>
      </w:tr>
      <w:tr w:rsidR="002A5518" w:rsidRPr="004F4FFB" w14:paraId="29DDEB21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B053" w14:textId="5285044E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WNT_LIGAND_BIOGENESIS_AND_TRAFFICKING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0E271D" w14:textId="114E1C7D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F3789" w14:textId="46FEB057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20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25EDC" w14:textId="626CFF15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95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FDDA77" w14:textId="53A7C459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7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2D815" w14:textId="1D0CBEB1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9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850BA" w14:textId="49070ED6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3E-01</w:t>
            </w:r>
          </w:p>
        </w:tc>
      </w:tr>
      <w:tr w:rsidR="002A5518" w:rsidRPr="004F4FFB" w14:paraId="2D9A0F4C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218B2" w14:textId="2552EA7D" w:rsidR="002A5518" w:rsidRPr="002A5518" w:rsidRDefault="002A5518" w:rsidP="002A5518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ADORA2B_MEDIATED_ANTI_INFLAMMATORY_CYTOKINES_PRODUCTI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A37FD" w14:textId="3F5891A1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297CA" w14:textId="4562FA5B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8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5E0AB" w14:textId="7795472B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4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8FA7A" w14:textId="66ADC76B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1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E0BFC" w14:textId="25A7A196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3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EB171" w14:textId="259CAA2B" w:rsidR="002A5518" w:rsidRPr="002A5518" w:rsidRDefault="002A5518" w:rsidP="002A5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A551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1E-02</w:t>
            </w:r>
          </w:p>
        </w:tc>
      </w:tr>
    </w:tbl>
    <w:p w14:paraId="13C0A8C3" w14:textId="4037EE41" w:rsidR="00887A41" w:rsidRPr="004F4FFB" w:rsidRDefault="00887A41" w:rsidP="004F4FFB">
      <w:pPr>
        <w:spacing w:line="360" w:lineRule="auto"/>
        <w:ind w:firstLine="420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4F4FFB">
        <w:rPr>
          <w:rFonts w:ascii="Times New Roman" w:eastAsia="宋体" w:hAnsi="Times New Roman" w:cs="Times New Roman"/>
          <w:sz w:val="21"/>
          <w:szCs w:val="21"/>
          <w:lang w:eastAsia="zh-CN"/>
        </w:rPr>
        <w:t>GSEA</w:t>
      </w:r>
      <w:r w:rsidR="00551F91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，</w:t>
      </w:r>
      <w:r w:rsidRPr="004F4FFB">
        <w:rPr>
          <w:rFonts w:ascii="Times New Roman" w:eastAsia="宋体" w:hAnsi="Times New Roman" w:cs="Times New Roman"/>
          <w:sz w:val="21"/>
          <w:szCs w:val="21"/>
          <w:lang w:eastAsia="zh-CN"/>
        </w:rPr>
        <w:t>Gene Set Enrichment Analysis</w:t>
      </w:r>
      <w:bookmarkEnd w:id="0"/>
      <w:r w:rsidR="002A5518" w:rsidRPr="002A5518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；</w:t>
      </w:r>
      <w:r w:rsidR="002A5518" w:rsidRPr="002A5518">
        <w:rPr>
          <w:rFonts w:ascii="Times New Roman" w:eastAsia="宋体" w:hAnsi="Times New Roman" w:cs="Times New Roman"/>
          <w:sz w:val="21"/>
          <w:szCs w:val="21"/>
          <w:lang w:eastAsia="zh-CN"/>
        </w:rPr>
        <w:t>AMI</w:t>
      </w:r>
      <w:r w:rsidR="002A5518" w:rsidRPr="002A5518">
        <w:rPr>
          <w:rFonts w:ascii="Times New Roman" w:eastAsia="宋体" w:hAnsi="Times New Roman" w:cs="Times New Roman"/>
          <w:sz w:val="21"/>
          <w:szCs w:val="21"/>
          <w:lang w:eastAsia="zh-CN"/>
        </w:rPr>
        <w:t>，</w:t>
      </w:r>
      <w:r w:rsidR="002A5518" w:rsidRPr="002A5518">
        <w:rPr>
          <w:rFonts w:ascii="Times New Roman" w:eastAsia="宋体" w:hAnsi="Times New Roman" w:cs="Times New Roman"/>
          <w:sz w:val="21"/>
          <w:szCs w:val="21"/>
          <w:lang w:eastAsia="zh-CN"/>
        </w:rPr>
        <w:t>Acute Myocardial Infarction</w:t>
      </w:r>
      <w:r w:rsidR="000E7831" w:rsidRPr="004F4FFB">
        <w:rPr>
          <w:rFonts w:ascii="Times New Roman" w:eastAsia="宋体" w:hAnsi="Times New Roman" w:cs="Times New Roman"/>
          <w:sz w:val="21"/>
          <w:szCs w:val="21"/>
          <w:lang w:eastAsia="zh-CN"/>
        </w:rPr>
        <w:t>。</w:t>
      </w:r>
      <w:bookmarkEnd w:id="1"/>
    </w:p>
    <w:sectPr w:rsidR="00887A41" w:rsidRPr="004F4FFB" w:rsidSect="002F5441">
      <w:pgSz w:w="16838" w:h="11906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5089B" w14:textId="77777777" w:rsidR="00F86A2A" w:rsidRDefault="00F86A2A" w:rsidP="00887A41">
      <w:r>
        <w:separator/>
      </w:r>
    </w:p>
  </w:endnote>
  <w:endnote w:type="continuationSeparator" w:id="0">
    <w:p w14:paraId="55BB3F2E" w14:textId="77777777" w:rsidR="00F86A2A" w:rsidRDefault="00F86A2A" w:rsidP="0088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AFF91" w14:textId="77777777" w:rsidR="00F86A2A" w:rsidRDefault="00F86A2A" w:rsidP="00887A41">
      <w:r>
        <w:separator/>
      </w:r>
    </w:p>
  </w:footnote>
  <w:footnote w:type="continuationSeparator" w:id="0">
    <w:p w14:paraId="3C2B98B5" w14:textId="77777777" w:rsidR="00F86A2A" w:rsidRDefault="00F86A2A" w:rsidP="00887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32E"/>
    <w:rsid w:val="00067F4D"/>
    <w:rsid w:val="00077904"/>
    <w:rsid w:val="000E7831"/>
    <w:rsid w:val="00121AAA"/>
    <w:rsid w:val="00210F8B"/>
    <w:rsid w:val="00211720"/>
    <w:rsid w:val="002859D8"/>
    <w:rsid w:val="002A5518"/>
    <w:rsid w:val="002E18EE"/>
    <w:rsid w:val="002F5441"/>
    <w:rsid w:val="003260D7"/>
    <w:rsid w:val="00337BEA"/>
    <w:rsid w:val="003403BF"/>
    <w:rsid w:val="003608B9"/>
    <w:rsid w:val="003C09D4"/>
    <w:rsid w:val="003D047A"/>
    <w:rsid w:val="003E1C34"/>
    <w:rsid w:val="00406BC6"/>
    <w:rsid w:val="00425A5A"/>
    <w:rsid w:val="0043232E"/>
    <w:rsid w:val="004C1A7C"/>
    <w:rsid w:val="004F1E14"/>
    <w:rsid w:val="004F4FFB"/>
    <w:rsid w:val="005002E9"/>
    <w:rsid w:val="005357F3"/>
    <w:rsid w:val="00541BFD"/>
    <w:rsid w:val="00551F91"/>
    <w:rsid w:val="005A79F8"/>
    <w:rsid w:val="005D0449"/>
    <w:rsid w:val="005F1A40"/>
    <w:rsid w:val="005F4FCF"/>
    <w:rsid w:val="0061761A"/>
    <w:rsid w:val="006179F1"/>
    <w:rsid w:val="006706DA"/>
    <w:rsid w:val="00696AC4"/>
    <w:rsid w:val="006E3553"/>
    <w:rsid w:val="00703688"/>
    <w:rsid w:val="00703F3F"/>
    <w:rsid w:val="007812A3"/>
    <w:rsid w:val="0078409F"/>
    <w:rsid w:val="00814E3C"/>
    <w:rsid w:val="00837F1B"/>
    <w:rsid w:val="00863F5E"/>
    <w:rsid w:val="008765F2"/>
    <w:rsid w:val="008800F9"/>
    <w:rsid w:val="00887A41"/>
    <w:rsid w:val="009405C6"/>
    <w:rsid w:val="009F6823"/>
    <w:rsid w:val="00A40CAB"/>
    <w:rsid w:val="00A832B5"/>
    <w:rsid w:val="00B01039"/>
    <w:rsid w:val="00B3638F"/>
    <w:rsid w:val="00B968C2"/>
    <w:rsid w:val="00C4169D"/>
    <w:rsid w:val="00C86622"/>
    <w:rsid w:val="00CA4E2A"/>
    <w:rsid w:val="00CD36A1"/>
    <w:rsid w:val="00CE6602"/>
    <w:rsid w:val="00CF7DC9"/>
    <w:rsid w:val="00D82D2B"/>
    <w:rsid w:val="00DA6015"/>
    <w:rsid w:val="00DB2FA3"/>
    <w:rsid w:val="00E24D14"/>
    <w:rsid w:val="00E75F70"/>
    <w:rsid w:val="00E76F34"/>
    <w:rsid w:val="00E778C3"/>
    <w:rsid w:val="00EB7F32"/>
    <w:rsid w:val="00F027F0"/>
    <w:rsid w:val="00F67EB1"/>
    <w:rsid w:val="00F86A2A"/>
    <w:rsid w:val="00FD42E3"/>
    <w:rsid w:val="00FE599B"/>
    <w:rsid w:val="00FF3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C04D0"/>
  <w15:chartTrackingRefBased/>
  <w15:docId w15:val="{7696F1EB-E69A-464F-BCFC-5F69B2E59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AA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A4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87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A41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87A4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03688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03688"/>
    <w:rPr>
      <w:color w:val="800080"/>
      <w:u w:val="single"/>
    </w:rPr>
  </w:style>
  <w:style w:type="paragraph" w:customStyle="1" w:styleId="msonormal0">
    <w:name w:val="msonormal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font5">
    <w:name w:val="font5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3">
    <w:name w:val="xl63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xl65">
    <w:name w:val="xl65"/>
    <w:basedOn w:val="a"/>
    <w:rsid w:val="00211720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58D6F-AA60-4C33-AA6F-380DDC41C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艾宜岑</dc:creator>
  <cp:keywords/>
  <dc:description/>
  <cp:lastModifiedBy>黄博成</cp:lastModifiedBy>
  <cp:revision>11</cp:revision>
  <dcterms:created xsi:type="dcterms:W3CDTF">2023-11-22T07:14:00Z</dcterms:created>
  <dcterms:modified xsi:type="dcterms:W3CDTF">2024-02-27T02:12:00Z</dcterms:modified>
</cp:coreProperties>
</file>